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6095"/>
      </w:tblGrid>
      <w:tr w:rsidR="008571EF" w:rsidRPr="00834622" w14:paraId="3EABAB5D" w14:textId="77777777" w:rsidTr="00FD706E">
        <w:trPr>
          <w:trHeight w:val="333"/>
        </w:trPr>
        <w:tc>
          <w:tcPr>
            <w:tcW w:w="102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D1496" w14:textId="6F573CC1" w:rsidR="008571EF" w:rsidRPr="00834622" w:rsidRDefault="009E28D0" w:rsidP="00C03068">
            <w:pPr>
              <w:jc w:val="center"/>
              <w:rPr>
                <w:rFonts w:ascii="Palatino Linotype" w:hAnsi="Palatino Linotype" w:cs="Arial"/>
                <w:b/>
                <w:bCs/>
                <w:szCs w:val="22"/>
              </w:rPr>
            </w:pPr>
            <w:r w:rsidRPr="00834622">
              <w:rPr>
                <w:rFonts w:ascii="Palatino Linotype" w:hAnsi="Palatino Linotype" w:cs="Arial"/>
                <w:b/>
                <w:bCs/>
                <w:szCs w:val="22"/>
              </w:rPr>
              <w:t xml:space="preserve">Table </w:t>
            </w:r>
            <w:r w:rsidR="0045344D">
              <w:rPr>
                <w:rFonts w:ascii="Palatino Linotype" w:hAnsi="Palatino Linotype" w:cs="Arial"/>
                <w:b/>
                <w:bCs/>
                <w:szCs w:val="22"/>
              </w:rPr>
              <w:t>S</w:t>
            </w:r>
            <w:r w:rsidRPr="00834622">
              <w:rPr>
                <w:rFonts w:ascii="Palatino Linotype" w:hAnsi="Palatino Linotype" w:cs="Arial"/>
                <w:b/>
                <w:bCs/>
                <w:szCs w:val="22"/>
              </w:rPr>
              <w:t>1</w:t>
            </w:r>
            <w:r w:rsidR="008571EF" w:rsidRPr="00834622">
              <w:rPr>
                <w:rFonts w:ascii="Palatino Linotype" w:hAnsi="Palatino Linotype" w:cs="Arial"/>
                <w:b/>
                <w:bCs/>
                <w:szCs w:val="22"/>
              </w:rPr>
              <w:t xml:space="preserve">. </w:t>
            </w:r>
            <w:bookmarkStart w:id="0" w:name="_GoBack"/>
            <w:r w:rsidR="008571EF" w:rsidRPr="0045344D">
              <w:rPr>
                <w:rFonts w:ascii="Palatino Linotype" w:hAnsi="Palatino Linotype" w:cs="Arial"/>
                <w:bCs/>
                <w:szCs w:val="22"/>
              </w:rPr>
              <w:t>Mutagenic primers for each mutant of full-set S variants</w:t>
            </w:r>
            <w:bookmarkEnd w:id="0"/>
          </w:p>
        </w:tc>
      </w:tr>
      <w:tr w:rsidR="00CB5003" w:rsidRPr="00834622" w14:paraId="0ED5715E" w14:textId="77777777" w:rsidTr="00FD706E">
        <w:trPr>
          <w:trHeight w:val="293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9A61AC5" w14:textId="7E89F385" w:rsidR="00952355" w:rsidRPr="00834622" w:rsidRDefault="00952355" w:rsidP="00090369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45DFEE2" w14:textId="2E65734C" w:rsidR="00952355" w:rsidRPr="00834622" w:rsidRDefault="00952355" w:rsidP="00090369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5508261A" w14:textId="06DE2910" w:rsidR="00952355" w:rsidRPr="00834622" w:rsidRDefault="00952355" w:rsidP="00090369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Sequence (5’ to 3’)</w:t>
            </w:r>
          </w:p>
        </w:tc>
      </w:tr>
      <w:tr w:rsidR="00AB2C3E" w:rsidRPr="00834622" w14:paraId="7E3B63F4" w14:textId="77777777" w:rsidTr="00834622">
        <w:trPr>
          <w:trHeight w:hRule="exact" w:val="312"/>
        </w:trPr>
        <w:tc>
          <w:tcPr>
            <w:tcW w:w="1843" w:type="dxa"/>
            <w:vMerge w:val="restart"/>
            <w:vAlign w:val="center"/>
          </w:tcPr>
          <w:p w14:paraId="6EF4880C" w14:textId="77777777" w:rsidR="00AB2C3E" w:rsidRPr="00834622" w:rsidRDefault="00AB2C3E" w:rsidP="00834622">
            <w:pPr>
              <w:snapToGrid w:val="0"/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D614G Mutation</w:t>
            </w:r>
          </w:p>
          <w:p w14:paraId="3EF2FC79" w14:textId="4393F26B" w:rsidR="00AB2C3E" w:rsidRPr="00834622" w:rsidRDefault="00AB2C3E" w:rsidP="00834622">
            <w:pPr>
              <w:snapToGrid w:val="0"/>
              <w:spacing w:line="228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sz w:val="20"/>
                <w:szCs w:val="20"/>
              </w:rPr>
              <w:t>(</w:t>
            </w:r>
            <w:r w:rsidR="00834622">
              <w:rPr>
                <w:rFonts w:ascii="Palatino Linotype" w:hAnsi="Palatino Linotype" w:cs="Arial"/>
                <w:sz w:val="20"/>
                <w:szCs w:val="20"/>
              </w:rPr>
              <w:t>u</w:t>
            </w:r>
            <w:r w:rsidRPr="00834622">
              <w:rPr>
                <w:rFonts w:ascii="Palatino Linotype" w:hAnsi="Palatino Linotype" w:cs="Arial"/>
                <w:sz w:val="20"/>
                <w:szCs w:val="20"/>
              </w:rPr>
              <w:t>sing Sd18 wildtype construct as template)</w:t>
            </w:r>
          </w:p>
        </w:tc>
        <w:tc>
          <w:tcPr>
            <w:tcW w:w="2268" w:type="dxa"/>
            <w:vAlign w:val="bottom"/>
          </w:tcPr>
          <w:p w14:paraId="0ACC8D58" w14:textId="73A9B2B8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EcoRI-UTR-F</w:t>
            </w:r>
          </w:p>
        </w:tc>
        <w:tc>
          <w:tcPr>
            <w:tcW w:w="6095" w:type="dxa"/>
            <w:vAlign w:val="bottom"/>
          </w:tcPr>
          <w:p w14:paraId="64572536" w14:textId="68029274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tcatcattttggcaaagaattcattaaaggtttataccttccc</w:t>
            </w:r>
          </w:p>
        </w:tc>
      </w:tr>
      <w:tr w:rsidR="00AB2C3E" w:rsidRPr="00834622" w14:paraId="75AA6A60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47767197" w14:textId="58CA964A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5F081B4" w14:textId="185A34F9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614G-R</w:t>
            </w:r>
          </w:p>
        </w:tc>
        <w:tc>
          <w:tcPr>
            <w:tcW w:w="6095" w:type="dxa"/>
            <w:vAlign w:val="bottom"/>
          </w:tcPr>
          <w:p w14:paraId="16AC93AF" w14:textId="57AEF3D8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cgccctggtacagcacggccacct</w:t>
            </w:r>
          </w:p>
        </w:tc>
      </w:tr>
      <w:tr w:rsidR="00AB2C3E" w:rsidRPr="00834622" w14:paraId="005F0FFD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2D6ACFE2" w14:textId="62131410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5B5D56F" w14:textId="5FC5271A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614G-F</w:t>
            </w:r>
          </w:p>
        </w:tc>
        <w:tc>
          <w:tcPr>
            <w:tcW w:w="6095" w:type="dxa"/>
            <w:vAlign w:val="bottom"/>
          </w:tcPr>
          <w:p w14:paraId="5BC9F656" w14:textId="4A4CB291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gtggccgtgctgtaccagggcgtgaattgcaccgaggtgcc</w:t>
            </w:r>
          </w:p>
        </w:tc>
      </w:tr>
      <w:tr w:rsidR="00AB2C3E" w:rsidRPr="00834622" w14:paraId="3D7817EA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59F50B97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8CA7FEB" w14:textId="65E9C922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614G-PpuMI-R</w:t>
            </w:r>
          </w:p>
        </w:tc>
        <w:tc>
          <w:tcPr>
            <w:tcW w:w="6095" w:type="dxa"/>
            <w:vAlign w:val="bottom"/>
          </w:tcPr>
          <w:p w14:paraId="7B9A16FC" w14:textId="720C8200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ccttgttgaacagcaggtcct</w:t>
            </w:r>
          </w:p>
        </w:tc>
      </w:tr>
      <w:tr w:rsidR="00CB5003" w:rsidRPr="00834622" w14:paraId="74188BB1" w14:textId="77777777" w:rsidTr="00834622">
        <w:trPr>
          <w:trHeight w:hRule="exact" w:val="312"/>
        </w:trPr>
        <w:tc>
          <w:tcPr>
            <w:tcW w:w="1843" w:type="dxa"/>
            <w:vMerge w:val="restart"/>
            <w:vAlign w:val="center"/>
          </w:tcPr>
          <w:p w14:paraId="2C5290F1" w14:textId="69C9B7ED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UK Variant B.1.1.7</w:t>
            </w:r>
          </w:p>
          <w:p w14:paraId="4513F895" w14:textId="380B16C1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sz w:val="20"/>
                <w:szCs w:val="20"/>
              </w:rPr>
              <w:t>(using D614G construct as template)</w:t>
            </w:r>
          </w:p>
        </w:tc>
        <w:tc>
          <w:tcPr>
            <w:tcW w:w="2268" w:type="dxa"/>
            <w:vAlign w:val="bottom"/>
          </w:tcPr>
          <w:p w14:paraId="2A344CB7" w14:textId="531BED87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∆H69V70-R</w:t>
            </w:r>
          </w:p>
        </w:tc>
        <w:tc>
          <w:tcPr>
            <w:tcW w:w="6095" w:type="dxa"/>
            <w:vAlign w:val="bottom"/>
          </w:tcPr>
          <w:p w14:paraId="336FC121" w14:textId="32D24A43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cgcttggtgccattggtgccgctgatggcgtggaaccaggtcac</w:t>
            </w:r>
          </w:p>
        </w:tc>
      </w:tr>
      <w:tr w:rsidR="00CB5003" w:rsidRPr="00834622" w14:paraId="7167894A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6CB3ED60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DA66141" w14:textId="2DEC21BA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∆H69V70-F</w:t>
            </w:r>
          </w:p>
        </w:tc>
        <w:tc>
          <w:tcPr>
            <w:tcW w:w="6095" w:type="dxa"/>
            <w:vAlign w:val="bottom"/>
          </w:tcPr>
          <w:p w14:paraId="02EDCB51" w14:textId="34EC708A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cggcaccaatggcaccaagcgg</w:t>
            </w:r>
          </w:p>
        </w:tc>
      </w:tr>
      <w:tr w:rsidR="00CB5003" w:rsidRPr="00834622" w14:paraId="55264E28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7AB894C9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630D1B1" w14:textId="49F2756C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∆Y144-R</w:t>
            </w:r>
          </w:p>
        </w:tc>
        <w:tc>
          <w:tcPr>
            <w:tcW w:w="6095" w:type="dxa"/>
            <w:vAlign w:val="bottom"/>
          </w:tcPr>
          <w:p w14:paraId="69E931B7" w14:textId="1D3C9771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caggacttattgttcttgtggtacacgcccaggaatggatcattg</w:t>
            </w:r>
          </w:p>
        </w:tc>
      </w:tr>
      <w:tr w:rsidR="00CB5003" w:rsidRPr="00834622" w14:paraId="787E4FB5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2B6CA9F6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2C1135E" w14:textId="1CB12399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∆Y144-F</w:t>
            </w:r>
          </w:p>
        </w:tc>
        <w:tc>
          <w:tcPr>
            <w:tcW w:w="6095" w:type="dxa"/>
            <w:vAlign w:val="bottom"/>
          </w:tcPr>
          <w:p w14:paraId="4410BE30" w14:textId="35856421" w:rsidR="00CB5003" w:rsidRPr="00834622" w:rsidRDefault="00CB5003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taccacaagaacaataagtcctgg</w:t>
            </w:r>
          </w:p>
        </w:tc>
      </w:tr>
      <w:tr w:rsidR="00CB5003" w:rsidRPr="00834622" w14:paraId="0E786382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9913317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261DC0A" w14:textId="2CF9420A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N501Y-R</w:t>
            </w:r>
          </w:p>
        </w:tc>
        <w:tc>
          <w:tcPr>
            <w:tcW w:w="6095" w:type="dxa"/>
            <w:vAlign w:val="bottom"/>
          </w:tcPr>
          <w:p w14:paraId="4F432793" w14:textId="2DC2C2D1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tgtatggctggtatcccactccgtaggttggctggaagccgtagct</w:t>
            </w:r>
          </w:p>
        </w:tc>
      </w:tr>
      <w:tr w:rsidR="00CB5003" w:rsidRPr="00834622" w14:paraId="3CF6B304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B8E1E0F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6240941" w14:textId="235C01BE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N501Y-F</w:t>
            </w:r>
          </w:p>
        </w:tc>
        <w:tc>
          <w:tcPr>
            <w:tcW w:w="6095" w:type="dxa"/>
            <w:vAlign w:val="bottom"/>
          </w:tcPr>
          <w:p w14:paraId="3F83DA5B" w14:textId="78D6DA42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ggagtgggataccagccataca</w:t>
            </w:r>
          </w:p>
        </w:tc>
      </w:tr>
      <w:tr w:rsidR="00CB5003" w:rsidRPr="00834622" w14:paraId="5917E4D1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5F3E6430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7966711" w14:textId="59075D2D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A570D-R</w:t>
            </w:r>
          </w:p>
        </w:tc>
        <w:tc>
          <w:tcPr>
            <w:tcW w:w="6095" w:type="dxa"/>
            <w:vAlign w:val="bottom"/>
          </w:tcPr>
          <w:p w14:paraId="5FFCEB03" w14:textId="7CDD0018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gcacggcgtcggtggtatcatcgatgtcccttccgaactgctg</w:t>
            </w:r>
          </w:p>
        </w:tc>
      </w:tr>
      <w:tr w:rsidR="00CB5003" w:rsidRPr="00834622" w14:paraId="1896735D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04B1FAD3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AF01C69" w14:textId="16553C08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A570D-F</w:t>
            </w:r>
          </w:p>
        </w:tc>
        <w:tc>
          <w:tcPr>
            <w:tcW w:w="6095" w:type="dxa"/>
            <w:vAlign w:val="bottom"/>
          </w:tcPr>
          <w:p w14:paraId="287EC4FC" w14:textId="185DD225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tgataccaccgacgccgtgcg</w:t>
            </w:r>
          </w:p>
        </w:tc>
      </w:tr>
      <w:tr w:rsidR="00CB5003" w:rsidRPr="00834622" w14:paraId="5EA5E000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5ED46DA2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67EB832" w14:textId="37F070BC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P681H-R</w:t>
            </w:r>
          </w:p>
        </w:tc>
        <w:tc>
          <w:tcPr>
            <w:tcW w:w="6095" w:type="dxa"/>
            <w:vAlign w:val="bottom"/>
          </w:tcPr>
          <w:p w14:paraId="166D0F90" w14:textId="392B9761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gctggccacgctgcgagccctcctgtgggagttggtctgggtctggtag</w:t>
            </w:r>
          </w:p>
        </w:tc>
      </w:tr>
      <w:tr w:rsidR="00CB5003" w:rsidRPr="00834622" w14:paraId="38C1FC1E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6B1F0C9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36F1E98" w14:textId="7A095149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P681H-F</w:t>
            </w:r>
          </w:p>
        </w:tc>
        <w:tc>
          <w:tcPr>
            <w:tcW w:w="6095" w:type="dxa"/>
            <w:vAlign w:val="bottom"/>
          </w:tcPr>
          <w:p w14:paraId="18F58350" w14:textId="40DC2641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gagggctcgcagcgtggccagcc</w:t>
            </w:r>
          </w:p>
        </w:tc>
      </w:tr>
      <w:tr w:rsidR="00CB5003" w:rsidRPr="00834622" w14:paraId="70321C7B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04F1ECC2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0148A7E" w14:textId="079D734C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T716I-R</w:t>
            </w:r>
          </w:p>
        </w:tc>
        <w:tc>
          <w:tcPr>
            <w:tcW w:w="6095" w:type="dxa"/>
            <w:vAlign w:val="bottom"/>
          </w:tcPr>
          <w:p w14:paraId="3F11F092" w14:textId="1C657C26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gtggtcacggagatggtgaagttgattgggatggcgatggaattgttgc</w:t>
            </w:r>
          </w:p>
        </w:tc>
      </w:tr>
      <w:tr w:rsidR="00CB5003" w:rsidRPr="00834622" w14:paraId="2F150409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4D7B7AF7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5293F4F" w14:textId="19DC6899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T716I-F</w:t>
            </w:r>
          </w:p>
        </w:tc>
        <w:tc>
          <w:tcPr>
            <w:tcW w:w="6095" w:type="dxa"/>
            <w:vAlign w:val="bottom"/>
          </w:tcPr>
          <w:p w14:paraId="6A6E6A8D" w14:textId="6C8AD473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acttcaccatctccgtgaccacc</w:t>
            </w:r>
          </w:p>
        </w:tc>
      </w:tr>
      <w:tr w:rsidR="00CB5003" w:rsidRPr="00834622" w14:paraId="310E40A9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54488E62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E8B1985" w14:textId="26B6E7B8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S982A-R</w:t>
            </w:r>
          </w:p>
        </w:tc>
        <w:tc>
          <w:tcPr>
            <w:tcW w:w="6095" w:type="dxa"/>
            <w:vAlign w:val="bottom"/>
          </w:tcPr>
          <w:p w14:paraId="395EEDF1" w14:textId="527D7412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gcctccaccttgtccaggcgggccaggatatcattcagcacgctgg</w:t>
            </w:r>
          </w:p>
        </w:tc>
      </w:tr>
      <w:tr w:rsidR="00CB5003" w:rsidRPr="00834622" w14:paraId="79C6988F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0AD364B2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ACAB736" w14:textId="55EE286F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S982A-F</w:t>
            </w:r>
          </w:p>
        </w:tc>
        <w:tc>
          <w:tcPr>
            <w:tcW w:w="6095" w:type="dxa"/>
            <w:vAlign w:val="bottom"/>
          </w:tcPr>
          <w:p w14:paraId="7DE37572" w14:textId="30B847DD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cgcctggacaaggtggaggctg</w:t>
            </w:r>
          </w:p>
        </w:tc>
      </w:tr>
      <w:tr w:rsidR="00CB5003" w:rsidRPr="00834622" w14:paraId="4CFCE03E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52D7A3FA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5BA9BBE" w14:textId="3D262CD4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1118H-R</w:t>
            </w:r>
          </w:p>
        </w:tc>
        <w:tc>
          <w:tcPr>
            <w:tcW w:w="6095" w:type="dxa"/>
            <w:vAlign w:val="bottom"/>
          </w:tcPr>
          <w:p w14:paraId="52F58D68" w14:textId="12FA5C73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gttgccgctcacgaaggtattgtgggtggtgatgatctggggctcgtag</w:t>
            </w:r>
          </w:p>
        </w:tc>
      </w:tr>
      <w:tr w:rsidR="00CB5003" w:rsidRPr="00834622" w14:paraId="3E49F1F4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CD51F79" w14:textId="77777777" w:rsidR="00CB5003" w:rsidRPr="00834622" w:rsidRDefault="00CB5003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725435E" w14:textId="3CC89BEA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1118H-F</w:t>
            </w:r>
          </w:p>
        </w:tc>
        <w:tc>
          <w:tcPr>
            <w:tcW w:w="6095" w:type="dxa"/>
            <w:vAlign w:val="bottom"/>
          </w:tcPr>
          <w:p w14:paraId="4B9641E4" w14:textId="45874E73" w:rsidR="00CB5003" w:rsidRPr="00834622" w:rsidRDefault="00CB5003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aataccttcgtgagcggcaactg</w:t>
            </w:r>
          </w:p>
        </w:tc>
      </w:tr>
      <w:tr w:rsidR="00CB5003" w:rsidRPr="00834622" w14:paraId="3462C8F4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B505C8A" w14:textId="77777777" w:rsidR="00CB5003" w:rsidRPr="00834622" w:rsidRDefault="00CB5003" w:rsidP="00CB5003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4FACA75" w14:textId="49ADF488" w:rsidR="00CB5003" w:rsidRPr="00834622" w:rsidRDefault="00CB5003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Not-R</w:t>
            </w:r>
          </w:p>
        </w:tc>
        <w:tc>
          <w:tcPr>
            <w:tcW w:w="6095" w:type="dxa"/>
            <w:vAlign w:val="bottom"/>
          </w:tcPr>
          <w:p w14:paraId="5435F0C6" w14:textId="38443E51" w:rsidR="00CB5003" w:rsidRPr="00834622" w:rsidRDefault="00CB5003" w:rsidP="00CB5003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tgataggcagcctgcacctgaggagttacttgcagcagctgccgcaggagcagcagc</w:t>
            </w:r>
          </w:p>
        </w:tc>
      </w:tr>
      <w:tr w:rsidR="00AB2C3E" w:rsidRPr="00834622" w14:paraId="5ED22860" w14:textId="77777777" w:rsidTr="00834622">
        <w:trPr>
          <w:trHeight w:hRule="exact" w:val="312"/>
        </w:trPr>
        <w:tc>
          <w:tcPr>
            <w:tcW w:w="1843" w:type="dxa"/>
            <w:vMerge w:val="restart"/>
            <w:vAlign w:val="center"/>
          </w:tcPr>
          <w:p w14:paraId="63E7AEF6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South African Variant B.1.351</w:t>
            </w:r>
          </w:p>
          <w:p w14:paraId="361EF833" w14:textId="1DB606F0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sz w:val="20"/>
                <w:szCs w:val="20"/>
              </w:rPr>
              <w:t>(using D614G construct as template)</w:t>
            </w:r>
          </w:p>
        </w:tc>
        <w:tc>
          <w:tcPr>
            <w:tcW w:w="2268" w:type="dxa"/>
            <w:vAlign w:val="bottom"/>
          </w:tcPr>
          <w:p w14:paraId="5D248F52" w14:textId="2557A402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L18F-R</w:t>
            </w:r>
          </w:p>
        </w:tc>
        <w:tc>
          <w:tcPr>
            <w:tcW w:w="6095" w:type="dxa"/>
            <w:vAlign w:val="bottom"/>
          </w:tcPr>
          <w:p w14:paraId="5E9B31FA" w14:textId="2358F1F9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ggaggcagctgggttctagtagtgaagttcacgcactgagacgagaccag</w:t>
            </w:r>
          </w:p>
        </w:tc>
      </w:tr>
      <w:tr w:rsidR="00AB2C3E" w:rsidRPr="00834622" w14:paraId="0C08328A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F63CEC2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2FFB7D3" w14:textId="691540A7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L18F-F</w:t>
            </w:r>
          </w:p>
        </w:tc>
        <w:tc>
          <w:tcPr>
            <w:tcW w:w="6095" w:type="dxa"/>
            <w:vAlign w:val="bottom"/>
          </w:tcPr>
          <w:p w14:paraId="573C0134" w14:textId="2763FAE3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tactagaacccagctgcctcctg</w:t>
            </w:r>
          </w:p>
        </w:tc>
      </w:tr>
      <w:tr w:rsidR="00AB2C3E" w:rsidRPr="00834622" w14:paraId="0D5D2622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18795F3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9905F7F" w14:textId="7C542B66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80A-R</w:t>
            </w:r>
          </w:p>
        </w:tc>
        <w:tc>
          <w:tcPr>
            <w:tcW w:w="6095" w:type="dxa"/>
            <w:vAlign w:val="bottom"/>
          </w:tcPr>
          <w:p w14:paraId="72AC6B44" w14:textId="31F97F75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tcgttgaatggcagcacgggattggcgaaccgcttggtgccattggtgcc</w:t>
            </w:r>
          </w:p>
        </w:tc>
      </w:tr>
      <w:tr w:rsidR="00AB2C3E" w:rsidRPr="00834622" w14:paraId="29D3A116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2E2EDF45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57381CFA" w14:textId="0E6046F8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80A-F</w:t>
            </w:r>
          </w:p>
        </w:tc>
        <w:tc>
          <w:tcPr>
            <w:tcW w:w="6095" w:type="dxa"/>
            <w:vAlign w:val="bottom"/>
          </w:tcPr>
          <w:p w14:paraId="1EBC8487" w14:textId="2943080A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atcccgtgctgccattcaacgatg</w:t>
            </w:r>
          </w:p>
        </w:tc>
      </w:tr>
      <w:tr w:rsidR="00AB2C3E" w:rsidRPr="00834622" w14:paraId="2612E32C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79F037C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A55691D" w14:textId="448498F0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215G-R</w:t>
            </w:r>
          </w:p>
        </w:tc>
        <w:tc>
          <w:tcPr>
            <w:tcW w:w="6095" w:type="dxa"/>
            <w:vAlign w:val="bottom"/>
          </w:tcPr>
          <w:p w14:paraId="49AE58CC" w14:textId="665D46F2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gggcgctgaagccctgtggcaggccgcgcaccaggttgatgggggtg</w:t>
            </w:r>
          </w:p>
        </w:tc>
      </w:tr>
      <w:tr w:rsidR="00AB2C3E" w:rsidRPr="00834622" w14:paraId="545DCDD2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DA1E454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6C14016" w14:textId="0EBAA3EE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D215G-F</w:t>
            </w:r>
          </w:p>
        </w:tc>
        <w:tc>
          <w:tcPr>
            <w:tcW w:w="6095" w:type="dxa"/>
            <w:vAlign w:val="bottom"/>
          </w:tcPr>
          <w:p w14:paraId="3EC4501A" w14:textId="3CD475CD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tgccacagggcttcagcgccctg</w:t>
            </w:r>
          </w:p>
        </w:tc>
      </w:tr>
      <w:tr w:rsidR="00AB2C3E" w:rsidRPr="00834622" w14:paraId="1B375F42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2DADC5F6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E902B95" w14:textId="4B0DCBF9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∆LAL-R246I-R</w:t>
            </w:r>
          </w:p>
        </w:tc>
        <w:tc>
          <w:tcPr>
            <w:tcW w:w="6095" w:type="dxa"/>
            <w:vAlign w:val="bottom"/>
          </w:tcPr>
          <w:p w14:paraId="7BE4DC53" w14:textId="416A2FA1" w:rsidR="00AB2C3E" w:rsidRPr="00834622" w:rsidRDefault="00AB2C3E" w:rsidP="00AB2C3E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ctgtcgcctggggtcaggtagctgatgtgcagggtctggaacctggtgatgttg</w:t>
            </w:r>
          </w:p>
        </w:tc>
      </w:tr>
      <w:tr w:rsidR="00AB2C3E" w:rsidRPr="00834622" w14:paraId="2F23B770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5410A8E2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E2BB6CD" w14:textId="295629FB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∆LAL-R246I-F</w:t>
            </w:r>
          </w:p>
        </w:tc>
        <w:tc>
          <w:tcPr>
            <w:tcW w:w="6095" w:type="dxa"/>
            <w:vAlign w:val="bottom"/>
          </w:tcPr>
          <w:p w14:paraId="0E10A201" w14:textId="45ADAD16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gctacctgaccccaggcgacag</w:t>
            </w:r>
          </w:p>
        </w:tc>
      </w:tr>
      <w:tr w:rsidR="00AB2C3E" w:rsidRPr="00834622" w14:paraId="465E03F0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08410A93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23F566F" w14:textId="331D220F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K417N-R</w:t>
            </w:r>
          </w:p>
        </w:tc>
        <w:tc>
          <w:tcPr>
            <w:tcW w:w="6095" w:type="dxa"/>
            <w:vAlign w:val="bottom"/>
          </w:tcPr>
          <w:p w14:paraId="12E3C089" w14:textId="55E04B96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gcttgtaattgtagtcagcgatattgccggtctgtcctggagcga</w:t>
            </w:r>
          </w:p>
        </w:tc>
      </w:tr>
      <w:tr w:rsidR="00AB2C3E" w:rsidRPr="00834622" w14:paraId="53665CEF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FC9E28F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F054FA8" w14:textId="20504D9B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K417N-F</w:t>
            </w:r>
          </w:p>
        </w:tc>
        <w:tc>
          <w:tcPr>
            <w:tcW w:w="6095" w:type="dxa"/>
            <w:vAlign w:val="bottom"/>
          </w:tcPr>
          <w:p w14:paraId="29CDB35A" w14:textId="2F53F061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gatcgctgactacaattacaagct</w:t>
            </w:r>
          </w:p>
        </w:tc>
      </w:tr>
      <w:tr w:rsidR="00AB2C3E" w:rsidRPr="00834622" w14:paraId="7F220F97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908237B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845D350" w14:textId="270F1AE8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E484K-R</w:t>
            </w:r>
          </w:p>
        </w:tc>
        <w:tc>
          <w:tcPr>
            <w:tcW w:w="6095" w:type="dxa"/>
            <w:vAlign w:val="bottom"/>
          </w:tcPr>
          <w:p w14:paraId="59C895A7" w14:textId="34060C5F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gaagtagcagttgaagcccttcactccattgcatggggtgcttc</w:t>
            </w:r>
          </w:p>
        </w:tc>
      </w:tr>
      <w:tr w:rsidR="00AB2C3E" w:rsidRPr="00834622" w14:paraId="0980EE6E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759DD4FB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300952C" w14:textId="1B928804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E484K-F</w:t>
            </w:r>
          </w:p>
        </w:tc>
        <w:tc>
          <w:tcPr>
            <w:tcW w:w="6095" w:type="dxa"/>
            <w:vAlign w:val="bottom"/>
          </w:tcPr>
          <w:p w14:paraId="086799B8" w14:textId="3C973AF4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agggcttcaactgctacttcc</w:t>
            </w:r>
          </w:p>
        </w:tc>
      </w:tr>
      <w:tr w:rsidR="00AB2C3E" w:rsidRPr="00834622" w14:paraId="183BE1BE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3247A97C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23DC461" w14:textId="6319FE4A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N501Y-R</w:t>
            </w:r>
          </w:p>
        </w:tc>
        <w:tc>
          <w:tcPr>
            <w:tcW w:w="6095" w:type="dxa"/>
            <w:vAlign w:val="bottom"/>
          </w:tcPr>
          <w:p w14:paraId="16A377E9" w14:textId="5126834D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tgtatggctggtatcccactccgtaggttggctggaagccgtagct</w:t>
            </w:r>
          </w:p>
        </w:tc>
      </w:tr>
      <w:tr w:rsidR="00AB2C3E" w:rsidRPr="00834622" w14:paraId="07B0F7B2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4C4FF410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252F2F0" w14:textId="02E4D12F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N501Y-F</w:t>
            </w:r>
          </w:p>
        </w:tc>
        <w:tc>
          <w:tcPr>
            <w:tcW w:w="6095" w:type="dxa"/>
            <w:vAlign w:val="bottom"/>
          </w:tcPr>
          <w:p w14:paraId="333EB4F5" w14:textId="775FB031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cggagtgggataccagccataca</w:t>
            </w:r>
          </w:p>
        </w:tc>
      </w:tr>
      <w:tr w:rsidR="00AB2C3E" w:rsidRPr="00834622" w14:paraId="5D2F1310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2B1B0F3A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823FA50" w14:textId="3187DFED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A701V-R</w:t>
            </w:r>
          </w:p>
        </w:tc>
        <w:tc>
          <w:tcPr>
            <w:tcW w:w="6095" w:type="dxa"/>
            <w:vAlign w:val="bottom"/>
          </w:tcPr>
          <w:p w14:paraId="2746AB87" w14:textId="26C2D267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ttgctgtaggccacgctattctcgacgcccagggacatggtgtaggcgatg</w:t>
            </w:r>
          </w:p>
        </w:tc>
      </w:tr>
      <w:tr w:rsidR="00AB2C3E" w:rsidRPr="00834622" w14:paraId="4CA407DE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77CFFC74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114E61B" w14:textId="495B8ACE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A701V-F</w:t>
            </w:r>
          </w:p>
        </w:tc>
        <w:tc>
          <w:tcPr>
            <w:tcW w:w="6095" w:type="dxa"/>
            <w:vAlign w:val="bottom"/>
          </w:tcPr>
          <w:p w14:paraId="19CC45F2" w14:textId="17F50B02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gagaatagcgtggcctacagcaac</w:t>
            </w:r>
          </w:p>
        </w:tc>
      </w:tr>
      <w:tr w:rsidR="00AB2C3E" w:rsidRPr="00834622" w14:paraId="131ECCD4" w14:textId="77777777" w:rsidTr="00834622">
        <w:trPr>
          <w:trHeight w:hRule="exact" w:val="312"/>
        </w:trPr>
        <w:tc>
          <w:tcPr>
            <w:tcW w:w="1843" w:type="dxa"/>
            <w:vMerge w:val="restart"/>
            <w:vAlign w:val="center"/>
          </w:tcPr>
          <w:p w14:paraId="6B095F59" w14:textId="14CF742E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US California Variant B.1.429</w:t>
            </w:r>
          </w:p>
          <w:p w14:paraId="4BCEA268" w14:textId="18D0AA30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sz w:val="20"/>
                <w:szCs w:val="20"/>
              </w:rPr>
              <w:t>(using D614G construct as template)</w:t>
            </w:r>
          </w:p>
        </w:tc>
        <w:tc>
          <w:tcPr>
            <w:tcW w:w="2268" w:type="dxa"/>
            <w:vAlign w:val="bottom"/>
          </w:tcPr>
          <w:p w14:paraId="51394E57" w14:textId="64FE4C4F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S13I-R</w:t>
            </w:r>
          </w:p>
        </w:tc>
        <w:tc>
          <w:tcPr>
            <w:tcW w:w="6095" w:type="dxa"/>
            <w:vAlign w:val="bottom"/>
          </w:tcPr>
          <w:p w14:paraId="1E7F424A" w14:textId="49D0E562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ctagtagtcaggttcacgcactgaatcgagaccagaggcagcaggaccagg</w:t>
            </w:r>
          </w:p>
        </w:tc>
      </w:tr>
      <w:tr w:rsidR="00AB2C3E" w:rsidRPr="00834622" w14:paraId="63F2B280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FA4A07B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9AD62C2" w14:textId="60461CA5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S13I-F</w:t>
            </w:r>
          </w:p>
        </w:tc>
        <w:tc>
          <w:tcPr>
            <w:tcW w:w="6095" w:type="dxa"/>
            <w:vAlign w:val="bottom"/>
          </w:tcPr>
          <w:p w14:paraId="5BB2584F" w14:textId="1283BE7F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tcagtgcgtgaacctgactactag</w:t>
            </w:r>
          </w:p>
        </w:tc>
      </w:tr>
      <w:tr w:rsidR="00AB2C3E" w:rsidRPr="00834622" w14:paraId="1315112F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70B6D69A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3153C6AF" w14:textId="6DC26ECB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W152C-R</w:t>
            </w:r>
          </w:p>
        </w:tc>
        <w:tc>
          <w:tcPr>
            <w:tcW w:w="6095" w:type="dxa"/>
            <w:vAlign w:val="bottom"/>
          </w:tcPr>
          <w:p w14:paraId="75FA0169" w14:textId="38CA853A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tacacgcggaactcgctctccatacaggacttattgttcttgtggtag</w:t>
            </w:r>
          </w:p>
        </w:tc>
      </w:tr>
      <w:tr w:rsidR="00AB2C3E" w:rsidRPr="00834622" w14:paraId="5B7A9865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157DBC8C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13B6FA57" w14:textId="59CC5DFD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W152C-F</w:t>
            </w:r>
          </w:p>
        </w:tc>
        <w:tc>
          <w:tcPr>
            <w:tcW w:w="6095" w:type="dxa"/>
            <w:vAlign w:val="bottom"/>
          </w:tcPr>
          <w:p w14:paraId="6DAE86E9" w14:textId="7A001355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atggagagcgagttccgcgtgtac</w:t>
            </w:r>
          </w:p>
        </w:tc>
      </w:tr>
      <w:tr w:rsidR="00AB2C3E" w:rsidRPr="00834622" w14:paraId="5E11AAD8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09354F5C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4FAA7A0E" w14:textId="77777777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L452R-R</w:t>
            </w:r>
          </w:p>
          <w:p w14:paraId="17450076" w14:textId="77777777" w:rsidR="002E6DFD" w:rsidRPr="00834622" w:rsidRDefault="002E6DFD" w:rsidP="002E6DFD">
            <w:pPr>
              <w:rPr>
                <w:rFonts w:ascii="Palatino Linotype" w:hAnsi="Palatino Linotype" w:cs="Arial"/>
                <w:sz w:val="20"/>
                <w:szCs w:val="20"/>
              </w:rPr>
            </w:pPr>
          </w:p>
          <w:p w14:paraId="2F524AD4" w14:textId="77777777" w:rsidR="002E6DFD" w:rsidRPr="00834622" w:rsidRDefault="002E6DFD" w:rsidP="002E6DFD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  <w:p w14:paraId="5D3228C7" w14:textId="4D2F6C15" w:rsidR="002E6DFD" w:rsidRPr="00834622" w:rsidRDefault="002E6DFD" w:rsidP="002E6DFD">
            <w:pPr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6095" w:type="dxa"/>
            <w:vAlign w:val="bottom"/>
          </w:tcPr>
          <w:p w14:paraId="68534883" w14:textId="488822A7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attggacttgcggaacaggcggtaccggtaattgtagttgccgcccactttg</w:t>
            </w:r>
          </w:p>
        </w:tc>
      </w:tr>
      <w:tr w:rsidR="00AB2C3E" w:rsidRPr="00834622" w14:paraId="0A6F471D" w14:textId="77777777" w:rsidTr="00834622">
        <w:trPr>
          <w:trHeight w:hRule="exact" w:val="312"/>
        </w:trPr>
        <w:tc>
          <w:tcPr>
            <w:tcW w:w="1843" w:type="dxa"/>
            <w:vMerge/>
            <w:vAlign w:val="center"/>
          </w:tcPr>
          <w:p w14:paraId="66D417D4" w14:textId="77777777" w:rsidR="00AB2C3E" w:rsidRPr="00834622" w:rsidRDefault="00AB2C3E" w:rsidP="00AB2C3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71A3076A" w14:textId="1D80FD90" w:rsidR="00AB2C3E" w:rsidRPr="00834622" w:rsidRDefault="00AB2C3E" w:rsidP="00C31287">
            <w:pPr>
              <w:jc w:val="left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Sd18-L452R-F</w:t>
            </w:r>
          </w:p>
        </w:tc>
        <w:tc>
          <w:tcPr>
            <w:tcW w:w="6095" w:type="dxa"/>
            <w:vAlign w:val="bottom"/>
          </w:tcPr>
          <w:p w14:paraId="166060D3" w14:textId="6C0ABD45" w:rsidR="00AB2C3E" w:rsidRPr="00834622" w:rsidRDefault="00AB2C3E" w:rsidP="00AB2C3E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834622">
              <w:rPr>
                <w:rFonts w:ascii="Palatino Linotype" w:hAnsi="Palatino Linotype" w:cs="Arial"/>
                <w:color w:val="000000"/>
                <w:sz w:val="20"/>
                <w:szCs w:val="20"/>
              </w:rPr>
              <w:t>gtaccgcctgttccgcaagtccaatc</w:t>
            </w:r>
          </w:p>
        </w:tc>
      </w:tr>
    </w:tbl>
    <w:p w14:paraId="6DBB52CE" w14:textId="77777777" w:rsidR="005C7577" w:rsidRPr="00834622" w:rsidRDefault="005C7577" w:rsidP="00027144">
      <w:pPr>
        <w:rPr>
          <w:rFonts w:ascii="Palatino Linotype" w:hAnsi="Palatino Linotype"/>
          <w:sz w:val="20"/>
          <w:szCs w:val="20"/>
        </w:rPr>
      </w:pPr>
    </w:p>
    <w:sectPr w:rsidR="005C7577" w:rsidRPr="00834622" w:rsidSect="00FD706E">
      <w:pgSz w:w="12240" w:h="15840" w:code="1"/>
      <w:pgMar w:top="720" w:right="1134" w:bottom="720" w:left="1134" w:header="454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7D5E5" w14:textId="77777777" w:rsidR="003A658A" w:rsidRDefault="003A658A" w:rsidP="009F37A0">
      <w:r>
        <w:separator/>
      </w:r>
    </w:p>
  </w:endnote>
  <w:endnote w:type="continuationSeparator" w:id="0">
    <w:p w14:paraId="36F3D61F" w14:textId="77777777" w:rsidR="003A658A" w:rsidRDefault="003A658A" w:rsidP="009F3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E9BD5" w14:textId="77777777" w:rsidR="003A658A" w:rsidRDefault="003A658A" w:rsidP="009F37A0">
      <w:r>
        <w:separator/>
      </w:r>
    </w:p>
  </w:footnote>
  <w:footnote w:type="continuationSeparator" w:id="0">
    <w:p w14:paraId="3EF800BE" w14:textId="77777777" w:rsidR="003A658A" w:rsidRDefault="003A658A" w:rsidP="009F3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368"/>
    <w:rsid w:val="00027144"/>
    <w:rsid w:val="00057016"/>
    <w:rsid w:val="00090369"/>
    <w:rsid w:val="000D0B47"/>
    <w:rsid w:val="001037B1"/>
    <w:rsid w:val="00135BD1"/>
    <w:rsid w:val="00136132"/>
    <w:rsid w:val="001753E2"/>
    <w:rsid w:val="002420A5"/>
    <w:rsid w:val="0024341B"/>
    <w:rsid w:val="002526AF"/>
    <w:rsid w:val="00277C45"/>
    <w:rsid w:val="002E6DFD"/>
    <w:rsid w:val="00324376"/>
    <w:rsid w:val="00350368"/>
    <w:rsid w:val="003A658A"/>
    <w:rsid w:val="003B0442"/>
    <w:rsid w:val="003B280A"/>
    <w:rsid w:val="003B5315"/>
    <w:rsid w:val="003C6385"/>
    <w:rsid w:val="00400772"/>
    <w:rsid w:val="0041463F"/>
    <w:rsid w:val="0045344D"/>
    <w:rsid w:val="00461F21"/>
    <w:rsid w:val="004933F5"/>
    <w:rsid w:val="004D6FD7"/>
    <w:rsid w:val="004E1686"/>
    <w:rsid w:val="00593D30"/>
    <w:rsid w:val="005C34E7"/>
    <w:rsid w:val="005C7577"/>
    <w:rsid w:val="005E7E7F"/>
    <w:rsid w:val="005F03D5"/>
    <w:rsid w:val="00616DFE"/>
    <w:rsid w:val="006413CE"/>
    <w:rsid w:val="00664D75"/>
    <w:rsid w:val="006A099B"/>
    <w:rsid w:val="006A18F2"/>
    <w:rsid w:val="006B24DC"/>
    <w:rsid w:val="006E1C44"/>
    <w:rsid w:val="006F1458"/>
    <w:rsid w:val="00712094"/>
    <w:rsid w:val="00750AE2"/>
    <w:rsid w:val="00752EB6"/>
    <w:rsid w:val="00783716"/>
    <w:rsid w:val="007D4B24"/>
    <w:rsid w:val="007F3FFC"/>
    <w:rsid w:val="007F5E8B"/>
    <w:rsid w:val="0081771D"/>
    <w:rsid w:val="00827860"/>
    <w:rsid w:val="00834622"/>
    <w:rsid w:val="008571EF"/>
    <w:rsid w:val="00886F09"/>
    <w:rsid w:val="008C2501"/>
    <w:rsid w:val="008D635B"/>
    <w:rsid w:val="00907856"/>
    <w:rsid w:val="00916C52"/>
    <w:rsid w:val="00952355"/>
    <w:rsid w:val="009C0340"/>
    <w:rsid w:val="009E28D0"/>
    <w:rsid w:val="009F37A0"/>
    <w:rsid w:val="00A12EA3"/>
    <w:rsid w:val="00A2134D"/>
    <w:rsid w:val="00A55D71"/>
    <w:rsid w:val="00AB2C3E"/>
    <w:rsid w:val="00AF21D9"/>
    <w:rsid w:val="00B00116"/>
    <w:rsid w:val="00B4339D"/>
    <w:rsid w:val="00B55F27"/>
    <w:rsid w:val="00B90697"/>
    <w:rsid w:val="00C027EA"/>
    <w:rsid w:val="00C03068"/>
    <w:rsid w:val="00C31287"/>
    <w:rsid w:val="00CA08D4"/>
    <w:rsid w:val="00CB5003"/>
    <w:rsid w:val="00CD1BFE"/>
    <w:rsid w:val="00CF0F60"/>
    <w:rsid w:val="00CF6882"/>
    <w:rsid w:val="00D62E0D"/>
    <w:rsid w:val="00DF45B7"/>
    <w:rsid w:val="00E24174"/>
    <w:rsid w:val="00E549CE"/>
    <w:rsid w:val="00E6325D"/>
    <w:rsid w:val="00E65A09"/>
    <w:rsid w:val="00EB2E9A"/>
    <w:rsid w:val="00EB74A9"/>
    <w:rsid w:val="00EC66C2"/>
    <w:rsid w:val="00ED29CB"/>
    <w:rsid w:val="00ED5F05"/>
    <w:rsid w:val="00EE4BC4"/>
    <w:rsid w:val="00EF037F"/>
    <w:rsid w:val="00EF10C5"/>
    <w:rsid w:val="00F26163"/>
    <w:rsid w:val="00F3258A"/>
    <w:rsid w:val="00F50A0B"/>
    <w:rsid w:val="00F56E08"/>
    <w:rsid w:val="00F95C58"/>
    <w:rsid w:val="00FD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5D1CEC"/>
  <w15:chartTrackingRefBased/>
  <w15:docId w15:val="{86E67719-9584-2E43-9290-8C3D36794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BD1"/>
    <w:pPr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F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F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50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7A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37A0"/>
    <w:rPr>
      <w:rFonts w:ascii="Arial" w:hAnsi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37A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37A0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odnar</dc:creator>
  <cp:keywords/>
  <dc:description/>
  <cp:lastModifiedBy>Pon Abirami A.</cp:lastModifiedBy>
  <cp:revision>5</cp:revision>
  <cp:lastPrinted>2021-04-14T20:20:00Z</cp:lastPrinted>
  <dcterms:created xsi:type="dcterms:W3CDTF">2021-05-31T05:30:00Z</dcterms:created>
  <dcterms:modified xsi:type="dcterms:W3CDTF">2021-08-20T04:51:00Z</dcterms:modified>
</cp:coreProperties>
</file>